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4E8075" w14:textId="77777777" w:rsidR="00EF757D" w:rsidRPr="009A6FF7" w:rsidRDefault="002E455F" w:rsidP="002E455F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A6FF7"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</w:p>
    <w:p w14:paraId="18A2AEA5" w14:textId="77777777" w:rsidR="002E455F" w:rsidRDefault="002E455F" w:rsidP="002E455F">
      <w:pPr>
        <w:rPr>
          <w:rFonts w:ascii="Times New Roman" w:hAnsi="Times New Roman" w:cs="Times New Roman"/>
          <w:lang w:val="en-US"/>
        </w:rPr>
      </w:pPr>
      <w:r w:rsidRPr="009A6FF7">
        <w:rPr>
          <w:rFonts w:ascii="Times New Roman" w:hAnsi="Times New Roman" w:cs="Times New Roman"/>
          <w:b/>
          <w:lang w:val="en-GB"/>
        </w:rPr>
        <w:t>Table SM 1 :</w:t>
      </w:r>
      <w:r w:rsidRPr="009A6FF7">
        <w:rPr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lang w:val="en-US"/>
        </w:rPr>
        <w:t>MRI system characteristics, acquisition and reconstruction parameters</w:t>
      </w:r>
    </w:p>
    <w:tbl>
      <w:tblPr>
        <w:tblW w:w="76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2820"/>
        <w:gridCol w:w="2980"/>
      </w:tblGrid>
      <w:tr w:rsidR="002E455F" w:rsidRPr="002E455F" w14:paraId="5E4D005E" w14:textId="77777777" w:rsidTr="002E455F">
        <w:trPr>
          <w:trHeight w:val="300"/>
          <w:jc w:val="center"/>
        </w:trPr>
        <w:tc>
          <w:tcPr>
            <w:tcW w:w="1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412B4E1" w14:textId="77777777" w:rsidR="002E455F" w:rsidRPr="002E455F" w:rsidRDefault="002E455F" w:rsidP="002E4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E455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RI system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1EA6A" w14:textId="77777777" w:rsidR="002E455F" w:rsidRPr="002E455F" w:rsidRDefault="002E455F" w:rsidP="002E4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E455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anufacturer</w:t>
            </w:r>
          </w:p>
        </w:tc>
        <w:tc>
          <w:tcPr>
            <w:tcW w:w="2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AB3B5" w14:textId="77777777" w:rsidR="002E455F" w:rsidRPr="002E455F" w:rsidRDefault="002E455F" w:rsidP="002E4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E455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iemens Healthineers</w:t>
            </w:r>
          </w:p>
        </w:tc>
      </w:tr>
      <w:tr w:rsidR="002E455F" w:rsidRPr="002E455F" w14:paraId="238C6CB0" w14:textId="77777777" w:rsidTr="002E455F">
        <w:trPr>
          <w:trHeight w:val="315"/>
          <w:jc w:val="center"/>
        </w:trPr>
        <w:tc>
          <w:tcPr>
            <w:tcW w:w="1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13F947" w14:textId="77777777" w:rsidR="002E455F" w:rsidRPr="002E455F" w:rsidRDefault="002E455F" w:rsidP="002E4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4EFE8B" w14:textId="77777777" w:rsidR="002E455F" w:rsidRPr="002E455F" w:rsidRDefault="002E455F" w:rsidP="002E4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E455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odel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880DF5" w14:textId="77777777" w:rsidR="002E455F" w:rsidRPr="002E455F" w:rsidRDefault="002E455F" w:rsidP="002E4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E455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MAGNETOM Sola 1.5 Tesla </w:t>
            </w:r>
          </w:p>
        </w:tc>
      </w:tr>
      <w:tr w:rsidR="002E455F" w:rsidRPr="009A6FF7" w14:paraId="08B9B2B4" w14:textId="77777777" w:rsidTr="002E455F">
        <w:trPr>
          <w:trHeight w:val="300"/>
          <w:jc w:val="center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D325901" w14:textId="77777777" w:rsidR="002E455F" w:rsidRPr="002E455F" w:rsidRDefault="002E455F" w:rsidP="002E4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E455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cquisition parameter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D56A0" w14:textId="77777777" w:rsidR="002E455F" w:rsidRPr="002E455F" w:rsidRDefault="002E455F" w:rsidP="002E4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E455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equenc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11B1C" w14:textId="77777777" w:rsidR="002E455F" w:rsidRPr="009A6FF7" w:rsidRDefault="002E455F" w:rsidP="002E4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2E455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T1-weighted Turbo Spin Echo </w:t>
            </w:r>
          </w:p>
        </w:tc>
      </w:tr>
      <w:tr w:rsidR="002E455F" w:rsidRPr="002E455F" w14:paraId="4309B4A1" w14:textId="77777777" w:rsidTr="002E455F">
        <w:trPr>
          <w:trHeight w:val="300"/>
          <w:jc w:val="center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095957" w14:textId="77777777" w:rsidR="002E455F" w:rsidRPr="009A6FF7" w:rsidRDefault="002E455F" w:rsidP="002E4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5300E" w14:textId="240E63BB" w:rsidR="002E455F" w:rsidRPr="002E455F" w:rsidRDefault="009A6FF7" w:rsidP="002E4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6FF7">
              <w:rPr>
                <w:rFonts w:ascii="Times New Roman" w:eastAsia="Times New Roman" w:hAnsi="Times New Roman" w:cs="Times New Roman"/>
                <w:color w:val="000000"/>
                <w:lang w:val="en" w:eastAsia="fr-FR"/>
              </w:rPr>
              <w:t>Repetition</w:t>
            </w:r>
            <w:r w:rsidRPr="009A6FF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="002E455F" w:rsidRPr="002E455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ime (ms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14D91" w14:textId="77777777" w:rsidR="002E455F" w:rsidRPr="002E455F" w:rsidRDefault="002E455F" w:rsidP="002E4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E455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00</w:t>
            </w:r>
          </w:p>
        </w:tc>
      </w:tr>
      <w:tr w:rsidR="002E455F" w:rsidRPr="002E455F" w14:paraId="0CD46A49" w14:textId="77777777" w:rsidTr="002E455F">
        <w:trPr>
          <w:trHeight w:val="300"/>
          <w:jc w:val="center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634F31" w14:textId="77777777" w:rsidR="002E455F" w:rsidRPr="002E455F" w:rsidRDefault="002E455F" w:rsidP="002E4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1E851" w14:textId="77777777" w:rsidR="002E455F" w:rsidRPr="002E455F" w:rsidRDefault="002E455F" w:rsidP="002E4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E455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ime to echo (ms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A12EA" w14:textId="77777777" w:rsidR="002E455F" w:rsidRPr="002E455F" w:rsidRDefault="002E455F" w:rsidP="002E4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E455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.7</w:t>
            </w:r>
          </w:p>
        </w:tc>
      </w:tr>
      <w:tr w:rsidR="002E455F" w:rsidRPr="002E455F" w14:paraId="4DD463E7" w14:textId="77777777" w:rsidTr="002E455F">
        <w:trPr>
          <w:trHeight w:val="315"/>
          <w:jc w:val="center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FE2CBD" w14:textId="77777777" w:rsidR="002E455F" w:rsidRPr="002E455F" w:rsidRDefault="002E455F" w:rsidP="002E4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072DAB" w14:textId="77777777" w:rsidR="002E455F" w:rsidRPr="002E455F" w:rsidRDefault="002E455F" w:rsidP="002E4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E455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echo train length 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6FDF40" w14:textId="77777777" w:rsidR="002E455F" w:rsidRPr="002E455F" w:rsidRDefault="002E455F" w:rsidP="002E4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E455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</w:t>
            </w:r>
          </w:p>
        </w:tc>
      </w:tr>
      <w:tr w:rsidR="002E455F" w:rsidRPr="002E455F" w14:paraId="44269EC6" w14:textId="77777777" w:rsidTr="002E455F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983F6" w14:textId="77777777" w:rsidR="002E455F" w:rsidRPr="002E455F" w:rsidRDefault="002E455F" w:rsidP="002E4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E455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8558C" w14:textId="77777777" w:rsidR="002E455F" w:rsidRPr="002E455F" w:rsidRDefault="002E455F" w:rsidP="002E4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E455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lice thickness (mm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6CC40" w14:textId="77777777" w:rsidR="002E455F" w:rsidRPr="002E455F" w:rsidRDefault="002E455F" w:rsidP="002E4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E455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</w:t>
            </w:r>
          </w:p>
        </w:tc>
      </w:tr>
      <w:tr w:rsidR="002E455F" w:rsidRPr="002E455F" w14:paraId="39384A8F" w14:textId="77777777" w:rsidTr="002E455F">
        <w:trPr>
          <w:trHeight w:val="6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5DE82" w14:textId="77777777" w:rsidR="002E455F" w:rsidRPr="002E455F" w:rsidRDefault="002E455F" w:rsidP="002E4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E455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construction parameter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5ED21" w14:textId="77777777" w:rsidR="002E455F" w:rsidRPr="002E455F" w:rsidRDefault="002E455F" w:rsidP="002E4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E455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nterslice gap (mm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6E4E7" w14:textId="4FD3B413" w:rsidR="002E455F" w:rsidRPr="002E455F" w:rsidRDefault="009A6FF7" w:rsidP="002E4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 mm (20%)</w:t>
            </w:r>
          </w:p>
        </w:tc>
      </w:tr>
      <w:tr w:rsidR="002E455F" w:rsidRPr="002E455F" w14:paraId="1CF7C02E" w14:textId="77777777" w:rsidTr="002E455F">
        <w:trPr>
          <w:trHeight w:val="315"/>
          <w:jc w:val="center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912538" w14:textId="77777777" w:rsidR="002E455F" w:rsidRPr="002E455F" w:rsidRDefault="002E455F" w:rsidP="002E4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E455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4DA3F2" w14:textId="77777777" w:rsidR="002E455F" w:rsidRPr="009A6FF7" w:rsidRDefault="002E455F" w:rsidP="002E4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2E455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ield of view (mm x mm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974325" w14:textId="77777777" w:rsidR="002E455F" w:rsidRPr="002E455F" w:rsidRDefault="002E455F" w:rsidP="002E4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E455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59 x 280</w:t>
            </w:r>
          </w:p>
        </w:tc>
      </w:tr>
    </w:tbl>
    <w:p w14:paraId="6794611A" w14:textId="77777777" w:rsidR="002E455F" w:rsidRPr="002E455F" w:rsidRDefault="002E455F" w:rsidP="002E455F">
      <w:pPr>
        <w:rPr>
          <w:b/>
          <w:sz w:val="24"/>
          <w:szCs w:val="24"/>
        </w:rPr>
      </w:pPr>
    </w:p>
    <w:sectPr w:rsidR="002E455F" w:rsidRPr="002E45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038FDC" w14:textId="77777777" w:rsidR="00EF757D" w:rsidRDefault="00EF757D" w:rsidP="009A6FF7">
      <w:pPr>
        <w:spacing w:after="0" w:line="240" w:lineRule="auto"/>
      </w:pPr>
      <w:r>
        <w:separator/>
      </w:r>
    </w:p>
  </w:endnote>
  <w:endnote w:type="continuationSeparator" w:id="0">
    <w:p w14:paraId="5A748210" w14:textId="77777777" w:rsidR="00EF757D" w:rsidRDefault="00EF757D" w:rsidP="009A6F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6F2CE7" w14:textId="77777777" w:rsidR="00EF757D" w:rsidRDefault="00EF757D" w:rsidP="009A6FF7">
      <w:pPr>
        <w:spacing w:after="0" w:line="240" w:lineRule="auto"/>
      </w:pPr>
      <w:r>
        <w:separator/>
      </w:r>
    </w:p>
  </w:footnote>
  <w:footnote w:type="continuationSeparator" w:id="0">
    <w:p w14:paraId="3BD5FBD9" w14:textId="77777777" w:rsidR="00EF757D" w:rsidRDefault="00EF757D" w:rsidP="009A6F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E455F"/>
    <w:rsid w:val="001F24DF"/>
    <w:rsid w:val="002E455F"/>
    <w:rsid w:val="0034008D"/>
    <w:rsid w:val="004F540A"/>
    <w:rsid w:val="009A6FF7"/>
    <w:rsid w:val="00B72CD9"/>
    <w:rsid w:val="00E7661C"/>
    <w:rsid w:val="00EF757D"/>
    <w:rsid w:val="00FD6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C121442"/>
  <w15:docId w15:val="{2B954BCF-6F12-4928-895D-3434D7103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A6F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A6FF7"/>
  </w:style>
  <w:style w:type="paragraph" w:styleId="Pieddepage">
    <w:name w:val="footer"/>
    <w:basedOn w:val="Normal"/>
    <w:link w:val="PieddepageCar"/>
    <w:uiPriority w:val="99"/>
    <w:unhideWhenUsed/>
    <w:rsid w:val="009A6F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A6F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366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9</Characters>
  <Application>Microsoft Office Word</Application>
  <DocSecurity>0</DocSecurity>
  <Lines>34</Lines>
  <Paragraphs>27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eur</dc:creator>
  <cp:lastModifiedBy>Djamel DABLI</cp:lastModifiedBy>
  <cp:revision>5</cp:revision>
  <dcterms:created xsi:type="dcterms:W3CDTF">2026-01-11T20:36:00Z</dcterms:created>
  <dcterms:modified xsi:type="dcterms:W3CDTF">2026-03-25T21:40:00Z</dcterms:modified>
</cp:coreProperties>
</file>